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2866F817">
      <w:pPr>
        <w:spacing w:before="100" w:beforeAutospacing="1" w:after="100" w:afterAutospacing="1" w:line="360" w:lineRule="auto"/>
        <w:jc w:val="both"/>
      </w:pPr>
      <w:r>
        <w:rPr>
          <w:rFonts w:eastAsia="Times New Roman" w:cs="Times New Roman"/>
          <w:b/>
          <w:bCs/>
          <w:szCs w:val="24"/>
          <w:highlight w:val="none"/>
          <w:lang w:val="en-US" w:eastAsia="zh-CN"/>
        </w:rPr>
        <w:t>Supplementary Table S</w:t>
      </w:r>
      <w:r>
        <w:rPr>
          <w:rFonts w:hint="eastAsia" w:eastAsia="Times New Roman" w:cs="Times New Roman"/>
          <w:b/>
          <w:bCs/>
          <w:szCs w:val="24"/>
          <w:highlight w:val="none"/>
          <w:lang w:val="en-US" w:eastAsia="zh-CN"/>
        </w:rPr>
        <w:t>2</w:t>
      </w:r>
      <w:r>
        <w:rPr>
          <w:rFonts w:eastAsia="Times New Roman" w:cs="Times New Roman"/>
          <w:b/>
          <w:bCs/>
          <w:szCs w:val="24"/>
          <w:highlight w:val="none"/>
          <w:lang w:val="en-US" w:eastAsia="zh-CN"/>
        </w:rPr>
        <w:t>.</w:t>
      </w:r>
      <w:r>
        <w:rPr>
          <w:rFonts w:eastAsia="Times New Roman" w:cs="Times New Roman"/>
          <w:b w:val="0"/>
          <w:bCs w:val="0"/>
          <w:szCs w:val="24"/>
          <w:highlight w:val="none"/>
          <w:lang w:val="en-US" w:eastAsia="zh-CN"/>
        </w:rPr>
        <w:t xml:space="preserve"> </w:t>
      </w:r>
      <w:r>
        <w:rPr>
          <w:rFonts w:hint="eastAsia" w:eastAsia="Times New Roman" w:cs="Times New Roman"/>
          <w:b w:val="0"/>
          <w:bCs w:val="0"/>
          <w:szCs w:val="24"/>
          <w:highlight w:val="none"/>
          <w:lang w:val="en-US" w:eastAsia="zh-CN"/>
        </w:rPr>
        <w:t>Detailed Process of Feature Selection for PeAF: Results from Boruta and RF</w:t>
      </w:r>
      <w:bookmarkStart w:id="0" w:name="_GoBack"/>
      <w:bookmarkEnd w:id="0"/>
      <w:r>
        <w:rPr>
          <w:rFonts w:hint="eastAsia" w:eastAsia="Times New Roman" w:cs="Times New Roman"/>
          <w:b w:val="0"/>
          <w:bCs w:val="0"/>
          <w:szCs w:val="24"/>
          <w:highlight w:val="none"/>
          <w:lang w:val="en-US" w:eastAsia="zh-CN"/>
        </w:rPr>
        <w:t>ECV.</w:t>
      </w:r>
      <w:r>
        <w:rPr>
          <w:rFonts w:eastAsia="Times New Roman" w:cs="Times New Roman"/>
          <w:b w:val="0"/>
          <w:bCs w:val="0"/>
          <w:szCs w:val="24"/>
          <w:highlight w:val="none"/>
          <w:lang w:val="en-US" w:eastAsia="zh-CN"/>
        </w:rPr>
        <w:t xml:space="preserve"> </w:t>
      </w:r>
    </w:p>
    <w:tbl>
      <w:tblPr>
        <w:tblStyle w:val="22"/>
        <w:tblpPr w:leftFromText="180" w:rightFromText="180" w:vertAnchor="text" w:horzAnchor="page" w:tblpX="1284" w:tblpY="10"/>
        <w:tblOverlap w:val="never"/>
        <w:tblW w:w="4987" w:type="pct"/>
        <w:jc w:val="center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2"/>
        <w:gridCol w:w="2224"/>
        <w:gridCol w:w="2234"/>
        <w:gridCol w:w="2237"/>
      </w:tblGrid>
      <w:tr w14:paraId="070E004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41" w:type="pct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F0C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Feature</w:t>
            </w:r>
          </w:p>
        </w:tc>
        <w:tc>
          <w:tcPr>
            <w:tcW w:w="1115" w:type="pct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08B0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Boruta Selection</w:t>
            </w:r>
          </w:p>
          <w:p w14:paraId="20C78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120" w:type="pct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141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RFECV Selection</w:t>
            </w:r>
          </w:p>
          <w:p w14:paraId="1AFB5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Selection</w:t>
            </w:r>
          </w:p>
          <w:p w14:paraId="313A37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Values</w:t>
            </w:r>
          </w:p>
        </w:tc>
        <w:tc>
          <w:tcPr>
            <w:tcW w:w="1122" w:type="pct"/>
            <w:tcBorders>
              <w:left w:val="nil"/>
              <w:bottom w:val="single" w:color="000000" w:sz="4" w:space="0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1F8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s in the intersection</w:t>
            </w:r>
          </w:p>
        </w:tc>
      </w:tr>
      <w:tr w14:paraId="4AFE689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41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A153F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</w:rPr>
              <w:t>RAA_Volume</w:t>
            </w:r>
          </w:p>
        </w:tc>
        <w:tc>
          <w:tcPr>
            <w:tcW w:w="1115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46DAD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  <w:tc>
          <w:tcPr>
            <w:tcW w:w="1120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875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  <w:tc>
          <w:tcPr>
            <w:tcW w:w="1122" w:type="pct"/>
            <w:tcBorders>
              <w:top w:val="single" w:color="000000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93088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</w:tr>
      <w:tr w14:paraId="44B7C71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6948A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</w:rPr>
              <w:t>RA_Volum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65985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F214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F2148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</w:tr>
      <w:tr w14:paraId="6304C7E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EF65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</w:rPr>
              <w:t>LA_RA_Volume_Ratio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1C70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1AC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11A5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</w:tr>
      <w:tr w14:paraId="5EA0B23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027C7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</w:rPr>
              <w:t>RAA_Length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2101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A9B1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E792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</w:tr>
      <w:tr w14:paraId="2733810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7F76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</w:rPr>
              <w:t>RAA_Anatomical_Spread_Distance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C42E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C92E9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F04B3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</w:tr>
      <w:tr w14:paraId="3639D15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54C6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</w:rPr>
              <w:t>RA_AP_Diameter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C66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91F5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13CF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</w:tr>
      <w:tr w14:paraId="044257B1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2FF5D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</w:rPr>
              <w:t>TV_Annulus_Diameter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187E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6888E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884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</w:tr>
      <w:tr w14:paraId="441441D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2B8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</w:rPr>
              <w:t>RV_Max_Transverse_Diameter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F53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6047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038D1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</w:tr>
      <w:tr w14:paraId="1069DD7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D1D8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</w:rPr>
              <w:t>LV_Max_Transverse_Diameter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611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8004A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FE6E1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</w:tr>
      <w:tr w14:paraId="030AFEA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5AE15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</w:rPr>
              <w:t>RV_LV_Max_Diameter_Ratio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975D6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5577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2C9E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</w:tr>
      <w:tr w14:paraId="6C377099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1F64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</w:rPr>
              <w:t>Crista_Terminalis_Thickness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1F74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8E334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856F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</w:tr>
      <w:tr w14:paraId="5985E03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B71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</w:rPr>
              <w:t>CTI_Parietal_Isthmus_Length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AF2C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74F2F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628E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</w:tr>
      <w:tr w14:paraId="3AA2B91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4DC1E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</w:rPr>
              <w:t>CTI_Lateral_Isthmus_Length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D7C04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12609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B48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</w:tr>
      <w:tr w14:paraId="73B0CC4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CB7B5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</w:rPr>
              <w:t>BSA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3BBC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28E82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183E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</w:tr>
      <w:tr w14:paraId="041D12C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5CE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</w:rPr>
              <w:t>Duration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ECAC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94F22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C5568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</w:tr>
      <w:tr w14:paraId="3B69EAB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8CC5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</w:rPr>
              <w:t>LAVI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7E6D4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D44EAD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122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</w:tr>
      <w:tr w14:paraId="27AB262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092DE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</w:rPr>
              <w:t>Hypertension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B844A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BF00B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BAF91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</w:tr>
      <w:tr w14:paraId="2D98C87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4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FC64A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/>
                <w:b w:val="0"/>
                <w:color w:val="000000"/>
                <w:sz w:val="21"/>
                <w:szCs w:val="21"/>
                <w:vertAlign w:val="baseline"/>
              </w:rPr>
              <w:t>BMI</w:t>
            </w:r>
          </w:p>
        </w:tc>
        <w:tc>
          <w:tcPr>
            <w:tcW w:w="111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1758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  <w:tc>
          <w:tcPr>
            <w:tcW w:w="1120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7CADC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B4C9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</w:tr>
      <w:tr w14:paraId="7D88AA80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1641" w:type="pc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3BED8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/>
                <w:b w:val="0"/>
                <w:color w:val="000000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1115" w:type="pc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E3F39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  <w:tc>
          <w:tcPr>
            <w:tcW w:w="1120" w:type="pc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A374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True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4844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11" w:lineRule="atLeast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  <w:t>False</w:t>
            </w:r>
          </w:p>
        </w:tc>
      </w:tr>
    </w:tbl>
    <w:p w14:paraId="48B5F9FD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 Emoji">
    <w:panose1 w:val="020B0502040204020203"/>
    <w:charset w:val="00"/>
    <w:family w:val="auto"/>
    <w:pitch w:val="default"/>
    <w:sig w:usb0="00000001" w:usb1="02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6D353A"/>
    <w:rsid w:val="0CA178A9"/>
    <w:rsid w:val="0DE17A16"/>
    <w:rsid w:val="1E742207"/>
    <w:rsid w:val="1FB42B93"/>
    <w:rsid w:val="3293788C"/>
    <w:rsid w:val="3A695377"/>
    <w:rsid w:val="3B8B2B34"/>
    <w:rsid w:val="3ED17B09"/>
    <w:rsid w:val="4BCE7286"/>
    <w:rsid w:val="4C256AC7"/>
    <w:rsid w:val="55082EA0"/>
    <w:rsid w:val="69A43E4D"/>
    <w:rsid w:val="6EB03309"/>
    <w:rsid w:val="71E83AB9"/>
    <w:rsid w:val="760A015B"/>
    <w:rsid w:val="7E132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qFormat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3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5">
    <w:name w:val="font01"/>
    <w:basedOn w:val="2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04</Words>
  <Characters>1446</Characters>
  <Lines>1</Lines>
  <Paragraphs>1</Paragraphs>
  <TotalTime>10</TotalTime>
  <ScaleCrop>false</ScaleCrop>
  <LinksUpToDate>false</LinksUpToDate>
  <CharactersWithSpaces>1473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韩晓楠</cp:lastModifiedBy>
  <cp:lastPrinted>2013-10-03T12:51:00Z</cp:lastPrinted>
  <dcterms:modified xsi:type="dcterms:W3CDTF">2026-03-19T23:05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NhYTQ2ZGFmNDM0Y2I2MGU3ZDVhZTM4MTkxZmRjNDAiLCJ1c2VySWQiOiIzNDU3NzE4OTQ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8A767451F744468C96255B8E9BC73598_13</vt:lpwstr>
  </property>
</Properties>
</file>